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8DA" w:rsidRPr="00B343A5" w:rsidRDefault="00AD48DA" w:rsidP="00AD48DA">
      <w:pPr>
        <w:rPr>
          <w:rFonts w:ascii="Arial" w:hAnsi="Arial" w:cs="Arial"/>
        </w:rPr>
      </w:pPr>
      <w:r w:rsidRPr="00AD48DA">
        <w:rPr>
          <w:rFonts w:ascii="Arial" w:hAnsi="Arial" w:cs="Arial"/>
        </w:rPr>
        <w:t>Table EV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 w:rsidRPr="00B343A5">
        <w:rPr>
          <w:rFonts w:ascii="Arial" w:hAnsi="Arial" w:cs="Arial"/>
        </w:rPr>
        <w:t>1: List of genetic variants analyzed in the CReATe PGB Study.</w:t>
      </w:r>
    </w:p>
    <w:tbl>
      <w:tblPr>
        <w:tblStyle w:val="TableGrid"/>
        <w:tblW w:w="90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2"/>
        <w:gridCol w:w="1563"/>
        <w:gridCol w:w="473"/>
        <w:gridCol w:w="990"/>
        <w:gridCol w:w="1696"/>
        <w:gridCol w:w="1340"/>
        <w:gridCol w:w="1581"/>
      </w:tblGrid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b/>
                <w:color w:val="000000"/>
                <w:sz w:val="20"/>
                <w:szCs w:val="20"/>
              </w:rPr>
              <w:t>Marker Name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b/>
                <w:color w:val="000000"/>
                <w:sz w:val="20"/>
                <w:szCs w:val="20"/>
              </w:rPr>
              <w:t>Nearest Gene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0 Genome GMAF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b/>
                <w:color w:val="000000"/>
                <w:sz w:val="20"/>
                <w:szCs w:val="20"/>
              </w:rPr>
              <w:t>GRCh38 Position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xy Marker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xy HG19.Position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2068667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NFASC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:204948552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1240317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:204920322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1185393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AMY1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:104209379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67205957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:104752258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515342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ASB1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2:238458655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508986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2:239337691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9820623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MOBP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3:39452367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6765697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3:39493239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3079368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MOBP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3:39471060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464047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3:39526874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768208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MOBP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3:39481512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616147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3:39534481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0463311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TNIP1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51031274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3828599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GPX3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51022235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4958872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50402334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538622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ERGIC1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72920676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2446192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72352369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7111695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NAF1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51052885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518386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50438085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57651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REEP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38455779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49312547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5:137792021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0488631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TNPO3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7:128954129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539741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7:128596805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7070492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C101927815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8:2563763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813314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BC045738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8:2558274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6996532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8:2417678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0869188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72614090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032232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75229116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870901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AK097706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107086201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60743641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109854824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0511816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MOBKL2B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27468463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551344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27466817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3849943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27543384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3849942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27543283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3302855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27595997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34460171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27594491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3849943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9ORF7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9:27543384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32389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AK294518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0:78584745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071538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0:80338173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118388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1:34432600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962369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1:34456941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803540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1:34471200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7881488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1:34492443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17027576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KIF5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091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2:56922819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13247976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KIF5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2:57581917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42321490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KIF5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2:58282349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4654358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2:64488187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18082508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KIF5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2:5692503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16900480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KIF5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2:58262322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578303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HTR2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3:47389011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44877054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3:47962781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0492593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PCDH9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3:66919985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3208976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3:67486924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7446243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TTL/TEL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3:40174794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8375967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3:40751567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0139154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SCFD1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4:30678292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s10143310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ATXN3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4:92074037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886280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NUBPL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4:31829453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35875023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4:32298974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6603044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BTBD1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5:83015059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904695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5:83700365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9901522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14770617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39439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KIAA0524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28396803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35714695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26719788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2240601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57673751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6942143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55748611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2285642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GGNBP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36556904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0707226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34916453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224296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NSF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46722680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9912530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7:44836302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973192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13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9:17642430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608932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13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9:17641880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12973192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9:17753239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4239633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UNC13A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9:17631660</w:t>
            </w:r>
          </w:p>
        </w:tc>
        <w:tc>
          <w:tcPr>
            <w:tcW w:w="134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1162163</w:t>
            </w:r>
          </w:p>
        </w:tc>
        <w:tc>
          <w:tcPr>
            <w:tcW w:w="1581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19:17744075</w:t>
            </w:r>
          </w:p>
        </w:tc>
      </w:tr>
      <w:tr w:rsidR="00AD48DA" w:rsidRPr="00B343A5" w:rsidTr="009D4A7C">
        <w:trPr>
          <w:trHeight w:val="335"/>
        </w:trPr>
        <w:tc>
          <w:tcPr>
            <w:tcW w:w="1362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rs75087725</w:t>
            </w:r>
          </w:p>
        </w:tc>
        <w:tc>
          <w:tcPr>
            <w:tcW w:w="156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i/>
                <w:color w:val="000000"/>
                <w:sz w:val="20"/>
                <w:szCs w:val="20"/>
              </w:rPr>
              <w:t>C21orf72</w:t>
            </w:r>
          </w:p>
        </w:tc>
        <w:tc>
          <w:tcPr>
            <w:tcW w:w="473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96" w:type="dxa"/>
            <w:noWrap/>
            <w:vAlign w:val="center"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chr21:44333234</w:t>
            </w:r>
          </w:p>
        </w:tc>
        <w:tc>
          <w:tcPr>
            <w:tcW w:w="1340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noWrap/>
            <w:hideMark/>
          </w:tcPr>
          <w:p w:rsidR="00AD48DA" w:rsidRPr="00B343A5" w:rsidRDefault="00AD48DA" w:rsidP="009D4A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43A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AD48DA" w:rsidRPr="00B343A5" w:rsidRDefault="00AD48DA" w:rsidP="00AD48DA">
      <w:pPr>
        <w:rPr>
          <w:rFonts w:ascii="Arial" w:hAnsi="Arial" w:cs="Arial"/>
          <w:shd w:val="clear" w:color="auto" w:fill="FFFFFF"/>
        </w:rPr>
      </w:pPr>
      <w:r w:rsidRPr="00B343A5">
        <w:rPr>
          <w:rFonts w:ascii="Arial" w:hAnsi="Arial" w:cs="Arial"/>
        </w:rPr>
        <w:t xml:space="preserve">Abbreviations: GMAF = global minor allele frequency; Chr = chromosome; </w:t>
      </w:r>
      <w:r w:rsidRPr="00B343A5">
        <w:rPr>
          <w:rFonts w:ascii="Arial" w:hAnsi="Arial" w:cs="Arial"/>
          <w:bCs/>
          <w:shd w:val="clear" w:color="auto" w:fill="FFFFFF"/>
        </w:rPr>
        <w:t>GRCh38</w:t>
      </w:r>
      <w:r w:rsidRPr="00B343A5">
        <w:rPr>
          <w:rFonts w:ascii="Arial" w:hAnsi="Arial" w:cs="Arial"/>
          <w:shd w:val="clear" w:color="auto" w:fill="FFFFFF"/>
        </w:rPr>
        <w:t> = Genome Reference Consortium Human Build 38</w:t>
      </w:r>
      <w:r w:rsidRPr="00B343A5">
        <w:rPr>
          <w:rFonts w:ascii="Arial" w:hAnsi="Arial"/>
        </w:rPr>
        <w:t xml:space="preserve">; HG19 = Human Genome Project 19 </w:t>
      </w:r>
    </w:p>
    <w:p w:rsidR="00AD48DA" w:rsidRPr="00B343A5" w:rsidRDefault="00AD48DA" w:rsidP="00AD48DA">
      <w:pPr>
        <w:rPr>
          <w:rFonts w:ascii="Arial" w:hAnsi="Arial" w:cs="Arial"/>
          <w:shd w:val="clear" w:color="auto" w:fill="FFFFFF"/>
        </w:rPr>
      </w:pPr>
    </w:p>
    <w:p w:rsidR="00AD48DA" w:rsidRPr="00AD48DA" w:rsidRDefault="00AD48DA">
      <w:pPr>
        <w:rPr>
          <w:rFonts w:ascii="Arial" w:hAnsi="Arial" w:cs="Arial"/>
        </w:rPr>
      </w:pPr>
    </w:p>
    <w:sectPr w:rsidR="00AD48DA" w:rsidRPr="00AD48DA" w:rsidSect="00B95A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DA"/>
    <w:rsid w:val="00AD48DA"/>
    <w:rsid w:val="00B9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8A4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8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8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667</Characters>
  <Application>Microsoft Macintosh Word</Application>
  <DocSecurity>0</DocSecurity>
  <Lines>381</Lines>
  <Paragraphs>3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6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Placek</dc:creator>
  <cp:keywords/>
  <dc:description/>
  <cp:lastModifiedBy>Katerina Placek</cp:lastModifiedBy>
  <cp:revision>1</cp:revision>
  <dcterms:created xsi:type="dcterms:W3CDTF">2020-10-19T01:15:00Z</dcterms:created>
  <dcterms:modified xsi:type="dcterms:W3CDTF">2020-10-19T01:17:00Z</dcterms:modified>
  <cp:category/>
</cp:coreProperties>
</file>